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61545" w14:textId="77777777" w:rsidR="009C7E66" w:rsidRPr="008F55FB" w:rsidRDefault="009C7E66" w:rsidP="009C7E66">
      <w:pPr>
        <w:spacing w:line="480" w:lineRule="auto"/>
        <w:rPr>
          <w:rFonts w:ascii="Times New Roman" w:eastAsia="Times New Roman" w:hAnsi="Times New Roman" w:cs="Times New Roman"/>
          <w:lang w:val="en-AU"/>
        </w:rPr>
      </w:pPr>
      <w:bookmarkStart w:id="0" w:name="_GoBack"/>
      <w:bookmarkEnd w:id="0"/>
      <w:r w:rsidRPr="008F55FB">
        <w:rPr>
          <w:rFonts w:eastAsia="Times New Roman"/>
          <w:b/>
          <w:bCs/>
          <w:color w:val="000000"/>
          <w:sz w:val="28"/>
          <w:szCs w:val="28"/>
          <w:lang w:val="en-AU"/>
        </w:rPr>
        <w:t xml:space="preserve">Attachment </w:t>
      </w:r>
      <w:r>
        <w:rPr>
          <w:rFonts w:eastAsia="Times New Roman"/>
          <w:b/>
          <w:bCs/>
          <w:color w:val="000000"/>
          <w:sz w:val="28"/>
          <w:szCs w:val="28"/>
          <w:lang w:val="en-AU"/>
        </w:rPr>
        <w:t>A</w:t>
      </w:r>
      <w:r w:rsidRPr="008F55FB">
        <w:rPr>
          <w:rFonts w:eastAsia="Times New Roman"/>
          <w:b/>
          <w:bCs/>
          <w:color w:val="000000"/>
          <w:sz w:val="28"/>
          <w:szCs w:val="28"/>
          <w:lang w:val="en-AU"/>
        </w:rPr>
        <w:t xml:space="preserve"> - Interview Schedule for Women Having their First Baby  </w:t>
      </w:r>
    </w:p>
    <w:p w14:paraId="059AC64C" w14:textId="2D94FD8D" w:rsidR="009C7E66" w:rsidRPr="008F55FB" w:rsidRDefault="009C7E66" w:rsidP="009C7E66">
      <w:pPr>
        <w:spacing w:line="480" w:lineRule="auto"/>
        <w:rPr>
          <w:rFonts w:ascii="Times New Roman" w:eastAsia="Times New Roman" w:hAnsi="Times New Roman" w:cs="Times New Roman"/>
          <w:lang w:val="en-AU"/>
        </w:rPr>
      </w:pPr>
      <w:r w:rsidRPr="008F55FB">
        <w:rPr>
          <w:rFonts w:eastAsia="Times New Roman"/>
          <w:b/>
          <w:bCs/>
          <w:color w:val="000000"/>
          <w:sz w:val="28"/>
          <w:szCs w:val="28"/>
          <w:lang w:val="en-AU"/>
        </w:rPr>
        <w:t>(Pre</w:t>
      </w:r>
      <w:r>
        <w:rPr>
          <w:rFonts w:eastAsia="Times New Roman"/>
          <w:b/>
          <w:bCs/>
          <w:color w:val="000000"/>
          <w:sz w:val="28"/>
          <w:szCs w:val="28"/>
          <w:lang w:val="en-AU"/>
        </w:rPr>
        <w:t>-</w:t>
      </w:r>
      <w:r w:rsidRPr="008F55FB">
        <w:rPr>
          <w:rFonts w:eastAsia="Times New Roman"/>
          <w:b/>
          <w:bCs/>
          <w:color w:val="000000"/>
          <w:sz w:val="28"/>
          <w:szCs w:val="28"/>
          <w:lang w:val="en-AU"/>
        </w:rPr>
        <w:t>Birth</w:t>
      </w:r>
      <w:r>
        <w:rPr>
          <w:rFonts w:eastAsia="Times New Roman"/>
          <w:b/>
          <w:bCs/>
          <w:color w:val="000000"/>
          <w:sz w:val="28"/>
          <w:szCs w:val="28"/>
          <w:lang w:val="en-AU"/>
        </w:rPr>
        <w:t>/Post Birth</w:t>
      </w:r>
      <w:r w:rsidRPr="008F55FB">
        <w:rPr>
          <w:rFonts w:eastAsia="Times New Roman"/>
          <w:b/>
          <w:bCs/>
          <w:color w:val="000000"/>
          <w:sz w:val="28"/>
          <w:szCs w:val="28"/>
          <w:lang w:val="en-AU"/>
        </w:rPr>
        <w:t xml:space="preserve"> Interview)</w:t>
      </w:r>
    </w:p>
    <w:p w14:paraId="1DB5F700" w14:textId="77777777" w:rsidR="009C7E66" w:rsidRPr="008F55FB" w:rsidRDefault="009C7E66" w:rsidP="009C7E66">
      <w:pPr>
        <w:spacing w:line="480" w:lineRule="auto"/>
        <w:jc w:val="center"/>
        <w:rPr>
          <w:rFonts w:ascii="Times New Roman" w:eastAsia="Times New Roman" w:hAnsi="Times New Roman" w:cs="Times New Roman"/>
          <w:lang w:val="en-AU"/>
        </w:rPr>
      </w:pPr>
      <w:r w:rsidRPr="008F55FB">
        <w:rPr>
          <w:rFonts w:eastAsia="Times New Roman"/>
          <w:b/>
          <w:bCs/>
          <w:color w:val="000000"/>
          <w:sz w:val="36"/>
          <w:szCs w:val="36"/>
          <w:lang w:val="en-AU"/>
        </w:rPr>
        <w:t>Logos removed</w:t>
      </w:r>
    </w:p>
    <w:p w14:paraId="68D186FA" w14:textId="77777777" w:rsidR="009C7E66" w:rsidRPr="008F55FB" w:rsidRDefault="009C7E66" w:rsidP="009C7E66">
      <w:pPr>
        <w:spacing w:line="480" w:lineRule="auto"/>
        <w:rPr>
          <w:rFonts w:ascii="Times New Roman" w:eastAsia="Times New Roman" w:hAnsi="Times New Roman" w:cs="Times New Roman"/>
          <w:lang w:val="en-AU"/>
        </w:rPr>
      </w:pPr>
    </w:p>
    <w:p w14:paraId="493405B4"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Semi-Structured Interview Schedule – Interview I for Women Having Their First Baby</w:t>
      </w:r>
    </w:p>
    <w:p w14:paraId="6BCB9EE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Project Background – to be explained by researcher.</w:t>
      </w:r>
    </w:p>
    <w:p w14:paraId="7D9C264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This research is looking at what happens to a woman’s request/s for pain relief in labour.  This research project seeks to examine:</w:t>
      </w:r>
    </w:p>
    <w:p w14:paraId="6A75B009"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at expectations a group of women have about pain relief before labour</w:t>
      </w:r>
    </w:p>
    <w:p w14:paraId="3FEF2A4D"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 xml:space="preserve">what happens when women request pain relief in labour and how these requests are responded </w:t>
      </w:r>
      <w:proofErr w:type="gramStart"/>
      <w:r w:rsidRPr="008F55FB">
        <w:rPr>
          <w:rFonts w:ascii="Arial" w:eastAsia="Times New Roman" w:hAnsi="Arial" w:cs="Arial"/>
          <w:color w:val="000000"/>
          <w:lang w:val="en-AU"/>
        </w:rPr>
        <w:t>to;</w:t>
      </w:r>
      <w:proofErr w:type="gramEnd"/>
    </w:p>
    <w:p w14:paraId="5536AE6D" w14:textId="5A1BBB71"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how women think and feel about having to change their plans for pain relief treatment – if they did</w:t>
      </w:r>
      <w:r w:rsidR="006A4912">
        <w:rPr>
          <w:rFonts w:ascii="Arial" w:eastAsia="Times New Roman" w:hAnsi="Arial" w:cs="Arial"/>
          <w:color w:val="000000"/>
          <w:lang w:val="en-AU"/>
        </w:rPr>
        <w:t>.</w:t>
      </w:r>
    </w:p>
    <w:p w14:paraId="2DCE7F5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65F8DE9C"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xml:space="preserve">This research could be considered important because it has been suggested that there are two main models of thinking that guide treatment  –  one being a medical/technical approach which uses medical technology and other instruments to manage labour as opposed to </w:t>
      </w:r>
      <w:proofErr w:type="gramStart"/>
      <w:r w:rsidRPr="008F55FB">
        <w:rPr>
          <w:rFonts w:ascii="Arial" w:eastAsia="Times New Roman" w:hAnsi="Arial" w:cs="Arial"/>
          <w:color w:val="000000"/>
          <w:lang w:val="en-AU"/>
        </w:rPr>
        <w:t>an</w:t>
      </w:r>
      <w:proofErr w:type="gramEnd"/>
      <w:r w:rsidRPr="008F55FB">
        <w:rPr>
          <w:rFonts w:ascii="Arial" w:eastAsia="Times New Roman" w:hAnsi="Arial" w:cs="Arial"/>
          <w:color w:val="000000"/>
          <w:lang w:val="en-AU"/>
        </w:rPr>
        <w:t xml:space="preserve"> natural/organic model which relies on the resources of the body to manage pain and delivery in vaginal births.  Given these two models, and the commitment that carers may or may not have to each model and the difference between these models, I am trying to find what happens in labour when women request pain relief.</w:t>
      </w:r>
    </w:p>
    <w:p w14:paraId="1780FFFC"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lastRenderedPageBreak/>
        <w:t> </w:t>
      </w:r>
    </w:p>
    <w:p w14:paraId="4AE91CF2"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i/>
          <w:iCs/>
          <w:color w:val="000000"/>
          <w:lang w:val="en-AU"/>
        </w:rPr>
        <w:t>This project aims therefore are to determine:</w:t>
      </w:r>
    </w:p>
    <w:p w14:paraId="6C0844C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4448B53"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How a group of women form expectations regarding pain and pain relief during labour, prior to giving birth</w:t>
      </w:r>
    </w:p>
    <w:p w14:paraId="24A1A5A1"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at expectations a group of women had about pain and pain relief, prior to the process of labour</w:t>
      </w:r>
    </w:p>
    <w:p w14:paraId="685BC6FC"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en women make a request for pain relief during labour, how their request is responded to  - is it as the woman making the request hopes and expects</w:t>
      </w:r>
    </w:p>
    <w:p w14:paraId="23EDA5EA" w14:textId="77777777" w:rsidR="009C7E66" w:rsidRPr="008F55FB" w:rsidRDefault="009C7E66" w:rsidP="009C7E66">
      <w:pPr>
        <w:spacing w:line="480" w:lineRule="auto"/>
        <w:ind w:left="1440" w:hanging="360"/>
        <w:rPr>
          <w:rFonts w:ascii="Times New Roman" w:eastAsia="Times New Roman" w:hAnsi="Times New Roman" w:cs="Times New Roman"/>
          <w:lang w:val="en-AU"/>
        </w:rPr>
      </w:pPr>
      <w:r w:rsidRPr="008F55FB">
        <w:rPr>
          <w:rFonts w:ascii="Courier New" w:eastAsia="Times New Roman" w:hAnsi="Courier New" w:cs="Courier New"/>
          <w:color w:val="000000"/>
          <w:lang w:val="en-AU"/>
        </w:rPr>
        <w:t>o</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en women require different types of pain relief to that which they envisaged prior to birth, how they adjust to the variation from their original birth plan.</w:t>
      </w:r>
    </w:p>
    <w:p w14:paraId="6F02B8DA"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567A81E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Process (to be explained by researcher):</w:t>
      </w:r>
    </w:p>
    <w:p w14:paraId="34D63464"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This interview process involves two parts.  Part one is a data collection section.  The second part is a semi-structured interview that will take about an hour.  There are no right or wrong answers. Some questions are written down, but other questions will arise during the interview/conversation. If you feel uncomfortable at any time during the interview you should say so and we will move onto the next question. </w:t>
      </w:r>
    </w:p>
    <w:p w14:paraId="18A4A00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 </w:t>
      </w:r>
    </w:p>
    <w:p w14:paraId="7E9BA26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Firstly, you will be asked to fill in a brief survey (the data collection section).  This could be helpful in terms of comparing the experiences of women in the study.</w:t>
      </w:r>
    </w:p>
    <w:p w14:paraId="33B31BCC"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793E1FAC"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lastRenderedPageBreak/>
        <w:t>Data Collection – Interview I – Prior to Birth (</w:t>
      </w:r>
      <w:proofErr w:type="spellStart"/>
      <w:r w:rsidRPr="008F55FB">
        <w:rPr>
          <w:rFonts w:ascii="Arial" w:eastAsia="Times New Roman" w:hAnsi="Arial" w:cs="Arial"/>
          <w:b/>
          <w:bCs/>
          <w:color w:val="000000"/>
          <w:lang w:val="en-AU"/>
        </w:rPr>
        <w:t>approx</w:t>
      </w:r>
      <w:proofErr w:type="spellEnd"/>
      <w:r w:rsidRPr="008F55FB">
        <w:rPr>
          <w:rFonts w:ascii="Arial" w:eastAsia="Times New Roman" w:hAnsi="Arial" w:cs="Arial"/>
          <w:b/>
          <w:bCs/>
          <w:color w:val="000000"/>
          <w:lang w:val="en-AU"/>
        </w:rPr>
        <w:t xml:space="preserve"> 36 </w:t>
      </w:r>
      <w:proofErr w:type="spellStart"/>
      <w:r w:rsidRPr="008F55FB">
        <w:rPr>
          <w:rFonts w:ascii="Arial" w:eastAsia="Times New Roman" w:hAnsi="Arial" w:cs="Arial"/>
          <w:b/>
          <w:bCs/>
          <w:color w:val="000000"/>
          <w:lang w:val="en-AU"/>
        </w:rPr>
        <w:t>weeks</w:t>
      </w:r>
      <w:proofErr w:type="spellEnd"/>
      <w:r w:rsidRPr="008F55FB">
        <w:rPr>
          <w:rFonts w:ascii="Arial" w:eastAsia="Times New Roman" w:hAnsi="Arial" w:cs="Arial"/>
          <w:b/>
          <w:bCs/>
          <w:color w:val="000000"/>
          <w:lang w:val="en-AU"/>
        </w:rPr>
        <w:t xml:space="preserve"> gestation)</w:t>
      </w:r>
    </w:p>
    <w:p w14:paraId="5F51FD0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6764AC9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Demographic Information</w:t>
      </w:r>
    </w:p>
    <w:p w14:paraId="1C3EF04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Survey Items)</w:t>
      </w:r>
    </w:p>
    <w:p w14:paraId="3594CD8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289E7A6F"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 xml:space="preserve">What is your age </w:t>
      </w:r>
      <w:proofErr w:type="gramStart"/>
      <w:r w:rsidRPr="008F55FB">
        <w:rPr>
          <w:rFonts w:ascii="Arial" w:eastAsia="Times New Roman" w:hAnsi="Arial" w:cs="Arial"/>
          <w:color w:val="000000"/>
          <w:lang w:val="en-AU"/>
        </w:rPr>
        <w:t>at this time</w:t>
      </w:r>
      <w:proofErr w:type="gramEnd"/>
      <w:r w:rsidRPr="008F55FB">
        <w:rPr>
          <w:rFonts w:ascii="Arial" w:eastAsia="Times New Roman" w:hAnsi="Arial" w:cs="Arial"/>
          <w:color w:val="000000"/>
          <w:lang w:val="en-AU"/>
        </w:rPr>
        <w:t>: _________years</w:t>
      </w:r>
    </w:p>
    <w:p w14:paraId="62CBB07D"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3B3EA625"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2.</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at is you highest level of education? (</w:t>
      </w:r>
      <w:proofErr w:type="gramStart"/>
      <w:r w:rsidRPr="008F55FB">
        <w:rPr>
          <w:rFonts w:ascii="Arial" w:eastAsia="Times New Roman" w:hAnsi="Arial" w:cs="Arial"/>
          <w:color w:val="000000"/>
          <w:lang w:val="en-AU"/>
        </w:rPr>
        <w:t>please</w:t>
      </w:r>
      <w:proofErr w:type="gramEnd"/>
      <w:r w:rsidRPr="008F55FB">
        <w:rPr>
          <w:rFonts w:ascii="Arial" w:eastAsia="Times New Roman" w:hAnsi="Arial" w:cs="Arial"/>
          <w:color w:val="000000"/>
          <w:lang w:val="en-AU"/>
        </w:rPr>
        <w:t xml:space="preserve"> tick)</w:t>
      </w:r>
    </w:p>
    <w:p w14:paraId="6D78A12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47CB0220"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xml:space="preserve">Primary  Secondary  Tertiary  </w:t>
      </w:r>
      <w:proofErr w:type="spellStart"/>
      <w:proofErr w:type="gramStart"/>
      <w:r w:rsidRPr="008F55FB">
        <w:rPr>
          <w:rFonts w:ascii="Arial" w:eastAsia="Times New Roman" w:hAnsi="Arial" w:cs="Arial"/>
          <w:color w:val="000000"/>
          <w:lang w:val="en-AU"/>
        </w:rPr>
        <w:t>Bachelors</w:t>
      </w:r>
      <w:proofErr w:type="spellEnd"/>
      <w:r w:rsidRPr="008F55FB">
        <w:rPr>
          <w:rFonts w:ascii="Arial" w:eastAsia="Times New Roman" w:hAnsi="Arial" w:cs="Arial"/>
          <w:color w:val="000000"/>
          <w:lang w:val="en-AU"/>
        </w:rPr>
        <w:t xml:space="preserve"> Degree</w:t>
      </w:r>
      <w:proofErr w:type="gramEnd"/>
      <w:r w:rsidRPr="008F55FB">
        <w:rPr>
          <w:rFonts w:ascii="Arial" w:eastAsia="Times New Roman" w:hAnsi="Arial" w:cs="Arial"/>
          <w:color w:val="000000"/>
          <w:lang w:val="en-AU"/>
        </w:rPr>
        <w:t xml:space="preserve"> Post Graduate Qualification </w:t>
      </w:r>
    </w:p>
    <w:p w14:paraId="521D5EDD"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PhD</w:t>
      </w:r>
    </w:p>
    <w:p w14:paraId="4BCD2AF0"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8F50D2F"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3.</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at is your usual occupation? ______________________</w:t>
      </w:r>
    </w:p>
    <w:p w14:paraId="0C078F4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91164E7"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4.</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Are you:  in a domestic partnership  single   in a relationship? (circle)</w:t>
      </w:r>
    </w:p>
    <w:p w14:paraId="4B58A2EC"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226F09A2" w14:textId="77777777" w:rsidR="009C7E66" w:rsidRPr="008F55FB" w:rsidRDefault="009C7E66" w:rsidP="009C7E66">
      <w:pPr>
        <w:spacing w:line="480" w:lineRule="auto"/>
        <w:ind w:left="1440" w:hanging="720"/>
        <w:rPr>
          <w:rFonts w:ascii="Times New Roman" w:eastAsia="Times New Roman" w:hAnsi="Times New Roman" w:cs="Times New Roman"/>
          <w:lang w:val="en-AU"/>
        </w:rPr>
      </w:pPr>
      <w:r w:rsidRPr="008F55FB">
        <w:rPr>
          <w:rFonts w:ascii="Arial" w:eastAsia="Times New Roman" w:hAnsi="Arial" w:cs="Arial"/>
          <w:color w:val="000000"/>
          <w:lang w:val="en-AU"/>
        </w:rPr>
        <w:t xml:space="preserve">4b    </w:t>
      </w:r>
      <w:r w:rsidRPr="008F55FB">
        <w:rPr>
          <w:rFonts w:ascii="Arial" w:eastAsia="Times New Roman" w:hAnsi="Arial" w:cs="Arial"/>
          <w:color w:val="000000"/>
          <w:lang w:val="en-AU"/>
        </w:rPr>
        <w:tab/>
      </w:r>
      <w:r w:rsidRPr="008F55FB">
        <w:rPr>
          <w:rFonts w:ascii="Arial" w:eastAsia="Times New Roman" w:hAnsi="Arial" w:cs="Arial"/>
          <w:i/>
          <w:iCs/>
          <w:color w:val="000000"/>
          <w:lang w:val="en-AU"/>
        </w:rPr>
        <w:t>Ask if in a domestic partnership</w:t>
      </w:r>
      <w:r w:rsidRPr="008F55FB">
        <w:rPr>
          <w:rFonts w:ascii="Arial" w:eastAsia="Times New Roman" w:hAnsi="Arial" w:cs="Arial"/>
          <w:color w:val="000000"/>
          <w:lang w:val="en-AU"/>
        </w:rPr>
        <w:t>: what is your partner’s highest level of education?</w:t>
      </w:r>
    </w:p>
    <w:p w14:paraId="18D153C9" w14:textId="77777777" w:rsidR="009C7E66" w:rsidRPr="008F55FB" w:rsidRDefault="009C7E66" w:rsidP="009C7E66">
      <w:pPr>
        <w:spacing w:line="480" w:lineRule="auto"/>
        <w:rPr>
          <w:rFonts w:ascii="Times New Roman" w:eastAsia="Times New Roman" w:hAnsi="Times New Roman" w:cs="Times New Roman"/>
          <w:lang w:val="en-AU"/>
        </w:rPr>
      </w:pPr>
    </w:p>
    <w:p w14:paraId="318807E2"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xml:space="preserve">Primary  Secondary  Tertiary  </w:t>
      </w:r>
      <w:proofErr w:type="spellStart"/>
      <w:proofErr w:type="gramStart"/>
      <w:r w:rsidRPr="008F55FB">
        <w:rPr>
          <w:rFonts w:ascii="Arial" w:eastAsia="Times New Roman" w:hAnsi="Arial" w:cs="Arial"/>
          <w:color w:val="000000"/>
          <w:lang w:val="en-AU"/>
        </w:rPr>
        <w:t>Bachelors</w:t>
      </w:r>
      <w:proofErr w:type="spellEnd"/>
      <w:r w:rsidRPr="008F55FB">
        <w:rPr>
          <w:rFonts w:ascii="Arial" w:eastAsia="Times New Roman" w:hAnsi="Arial" w:cs="Arial"/>
          <w:color w:val="000000"/>
          <w:lang w:val="en-AU"/>
        </w:rPr>
        <w:t xml:space="preserve"> Degree</w:t>
      </w:r>
      <w:proofErr w:type="gramEnd"/>
      <w:r w:rsidRPr="008F55FB">
        <w:rPr>
          <w:rFonts w:ascii="Arial" w:eastAsia="Times New Roman" w:hAnsi="Arial" w:cs="Arial"/>
          <w:color w:val="000000"/>
          <w:lang w:val="en-AU"/>
        </w:rPr>
        <w:t xml:space="preserve"> Post Graduate Qualification </w:t>
      </w:r>
    </w:p>
    <w:p w14:paraId="4AA335FA"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PhD</w:t>
      </w:r>
    </w:p>
    <w:p w14:paraId="725A9F9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9A97A04"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xml:space="preserve">4c    </w:t>
      </w:r>
      <w:r w:rsidRPr="008F55FB">
        <w:rPr>
          <w:rFonts w:ascii="Arial" w:eastAsia="Times New Roman" w:hAnsi="Arial" w:cs="Arial"/>
          <w:color w:val="000000"/>
          <w:lang w:val="en-AU"/>
        </w:rPr>
        <w:tab/>
      </w:r>
      <w:r w:rsidRPr="008F55FB">
        <w:rPr>
          <w:rFonts w:ascii="Arial" w:eastAsia="Times New Roman" w:hAnsi="Arial" w:cs="Arial"/>
          <w:i/>
          <w:iCs/>
          <w:color w:val="000000"/>
          <w:lang w:val="en-AU"/>
        </w:rPr>
        <w:t>Ask if in a domestic partnership</w:t>
      </w:r>
      <w:r w:rsidRPr="008F55FB">
        <w:rPr>
          <w:rFonts w:ascii="Arial" w:eastAsia="Times New Roman" w:hAnsi="Arial" w:cs="Arial"/>
          <w:color w:val="000000"/>
          <w:lang w:val="en-AU"/>
        </w:rPr>
        <w:t>: what is your partner’s occupation?</w:t>
      </w:r>
    </w:p>
    <w:p w14:paraId="15BA9F3B"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337B619E"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5.</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Religion (if any): _________________</w:t>
      </w:r>
    </w:p>
    <w:p w14:paraId="1F5CB34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lastRenderedPageBreak/>
        <w:t> </w:t>
      </w:r>
    </w:p>
    <w:p w14:paraId="4257870F"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6.</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 xml:space="preserve">How do you </w:t>
      </w:r>
      <w:proofErr w:type="spellStart"/>
      <w:r w:rsidRPr="008F55FB">
        <w:rPr>
          <w:rFonts w:ascii="Arial" w:eastAsia="Times New Roman" w:hAnsi="Arial" w:cs="Arial"/>
          <w:color w:val="000000"/>
          <w:lang w:val="en-AU"/>
        </w:rPr>
        <w:t>self identify</w:t>
      </w:r>
      <w:proofErr w:type="spellEnd"/>
      <w:r w:rsidRPr="008F55FB">
        <w:rPr>
          <w:rFonts w:ascii="Arial" w:eastAsia="Times New Roman" w:hAnsi="Arial" w:cs="Arial"/>
          <w:color w:val="000000"/>
          <w:lang w:val="en-AU"/>
        </w:rPr>
        <w:t xml:space="preserve"> (in terms of ethnicity)?____________________</w:t>
      </w:r>
    </w:p>
    <w:p w14:paraId="32E52E7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D34EAF8"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7.</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at is your postcode?______________</w:t>
      </w:r>
    </w:p>
    <w:p w14:paraId="1226EE1C"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7A895C9E"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8.</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 xml:space="preserve">Have you been seeing a GP </w:t>
      </w:r>
      <w:proofErr w:type="spellStart"/>
      <w:r w:rsidRPr="008F55FB">
        <w:rPr>
          <w:rFonts w:ascii="Arial" w:eastAsia="Times New Roman" w:hAnsi="Arial" w:cs="Arial"/>
          <w:color w:val="000000"/>
          <w:lang w:val="en-AU"/>
        </w:rPr>
        <w:t>i.e</w:t>
      </w:r>
      <w:proofErr w:type="spellEnd"/>
      <w:r w:rsidRPr="008F55FB">
        <w:rPr>
          <w:rFonts w:ascii="Arial" w:eastAsia="Times New Roman" w:hAnsi="Arial" w:cs="Arial"/>
          <w:color w:val="000000"/>
          <w:lang w:val="en-AU"/>
        </w:rPr>
        <w:t xml:space="preserve"> your regular GP throughout your pregnancy? (</w:t>
      </w:r>
      <w:proofErr w:type="gramStart"/>
      <w:r w:rsidRPr="008F55FB">
        <w:rPr>
          <w:rFonts w:ascii="Arial" w:eastAsia="Times New Roman" w:hAnsi="Arial" w:cs="Arial"/>
          <w:color w:val="000000"/>
          <w:lang w:val="en-AU"/>
        </w:rPr>
        <w:t>circle</w:t>
      </w:r>
      <w:proofErr w:type="gramEnd"/>
      <w:r w:rsidRPr="008F55FB">
        <w:rPr>
          <w:rFonts w:ascii="Arial" w:eastAsia="Times New Roman" w:hAnsi="Arial" w:cs="Arial"/>
          <w:color w:val="000000"/>
          <w:lang w:val="en-AU"/>
        </w:rPr>
        <w:t xml:space="preserve"> below)</w:t>
      </w:r>
    </w:p>
    <w:p w14:paraId="02B31F4D"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2CC470DD"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xml:space="preserve">Yes   No   Been seeing </w:t>
      </w:r>
      <w:proofErr w:type="gramStart"/>
      <w:r w:rsidRPr="008F55FB">
        <w:rPr>
          <w:rFonts w:ascii="Arial" w:eastAsia="Times New Roman" w:hAnsi="Arial" w:cs="Arial"/>
          <w:color w:val="000000"/>
          <w:lang w:val="en-AU"/>
        </w:rPr>
        <w:t>a number of</w:t>
      </w:r>
      <w:proofErr w:type="gramEnd"/>
      <w:r w:rsidRPr="008F55FB">
        <w:rPr>
          <w:rFonts w:ascii="Arial" w:eastAsia="Times New Roman" w:hAnsi="Arial" w:cs="Arial"/>
          <w:color w:val="000000"/>
          <w:lang w:val="en-AU"/>
        </w:rPr>
        <w:t xml:space="preserve"> GPs but had regular GP care</w:t>
      </w:r>
    </w:p>
    <w:p w14:paraId="072AA85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0A895BEA" w14:textId="77777777" w:rsidR="009C7E66" w:rsidRDefault="009C7E66" w:rsidP="009C7E66">
      <w:pPr>
        <w:spacing w:line="480" w:lineRule="auto"/>
        <w:ind w:left="640" w:hanging="360"/>
        <w:rPr>
          <w:rFonts w:ascii="Arial" w:eastAsia="Times New Roman" w:hAnsi="Arial" w:cs="Arial"/>
          <w:color w:val="000000"/>
          <w:lang w:val="en-AU"/>
        </w:rPr>
      </w:pPr>
      <w:r w:rsidRPr="008F55FB">
        <w:rPr>
          <w:rFonts w:ascii="Arial" w:eastAsia="Times New Roman" w:hAnsi="Arial" w:cs="Arial"/>
          <w:color w:val="000000"/>
          <w:lang w:val="en-AU"/>
        </w:rPr>
        <w:t>9.</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Stage of Pregnancy at which you first attended</w:t>
      </w:r>
      <w:r>
        <w:rPr>
          <w:rFonts w:ascii="Arial" w:eastAsia="Times New Roman" w:hAnsi="Arial" w:cs="Arial"/>
          <w:color w:val="000000"/>
          <w:lang w:val="en-AU"/>
        </w:rPr>
        <w:t xml:space="preserve"> XXXXXXXXXX</w:t>
      </w:r>
      <w:r w:rsidRPr="008F55FB">
        <w:rPr>
          <w:rFonts w:ascii="Arial" w:eastAsia="Times New Roman" w:hAnsi="Arial" w:cs="Arial"/>
          <w:color w:val="000000"/>
          <w:lang w:val="en-AU"/>
        </w:rPr>
        <w:t>? </w:t>
      </w:r>
    </w:p>
    <w:p w14:paraId="5297E3F8" w14:textId="77777777" w:rsidR="009C7E66" w:rsidRDefault="009C7E66" w:rsidP="009C7E66">
      <w:pPr>
        <w:spacing w:line="480" w:lineRule="auto"/>
        <w:ind w:left="640" w:hanging="360"/>
        <w:rPr>
          <w:rFonts w:ascii="Arial" w:eastAsia="Times New Roman" w:hAnsi="Arial" w:cs="Arial"/>
          <w:color w:val="000000"/>
          <w:lang w:val="en-AU"/>
        </w:rPr>
      </w:pPr>
    </w:p>
    <w:p w14:paraId="28117145"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 xml:space="preserve"> _________weeks.</w:t>
      </w:r>
    </w:p>
    <w:p w14:paraId="4033252E"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052629A2"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0.</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Number of weeks gestation at time of interview? _________weeks</w:t>
      </w:r>
    </w:p>
    <w:p w14:paraId="2417F01D"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45634E38"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1.</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How long do you think your labour will be?</w:t>
      </w:r>
    </w:p>
    <w:p w14:paraId="0DBC9157"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lang w:val="en-AU"/>
        </w:rPr>
        <w:t xml:space="preserve">    </w:t>
      </w:r>
      <w:r w:rsidRPr="008F55FB">
        <w:rPr>
          <w:rFonts w:ascii="Arial" w:eastAsia="Times New Roman" w:hAnsi="Arial" w:cs="Arial"/>
          <w:color w:val="000000"/>
          <w:lang w:val="en-AU"/>
        </w:rPr>
        <w:tab/>
        <w:t>1 – 3 hours</w:t>
      </w:r>
    </w:p>
    <w:p w14:paraId="162065AA"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4 – 7 hours</w:t>
      </w:r>
    </w:p>
    <w:p w14:paraId="73E8E0E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8 – 11 hours</w:t>
      </w:r>
    </w:p>
    <w:p w14:paraId="4809F0D0"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12 – 15 hours</w:t>
      </w:r>
    </w:p>
    <w:p w14:paraId="40683A32"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798D79CF"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lastRenderedPageBreak/>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16 – 19 hours</w:t>
      </w:r>
    </w:p>
    <w:p w14:paraId="4386FEBF"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20 – 23 hours</w:t>
      </w:r>
    </w:p>
    <w:p w14:paraId="2CE7CBAA"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24 hours or longer</w:t>
      </w:r>
    </w:p>
    <w:p w14:paraId="537D1046"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2.</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at pain relief methods will you consider using for your labour?  (</w:t>
      </w:r>
      <w:proofErr w:type="gramStart"/>
      <w:r w:rsidRPr="008F55FB">
        <w:rPr>
          <w:rFonts w:ascii="Arial" w:eastAsia="Times New Roman" w:hAnsi="Arial" w:cs="Arial"/>
          <w:color w:val="000000"/>
          <w:lang w:val="en-AU"/>
        </w:rPr>
        <w:t>tick</w:t>
      </w:r>
      <w:proofErr w:type="gramEnd"/>
      <w:r w:rsidRPr="008F55FB">
        <w:rPr>
          <w:rFonts w:ascii="Arial" w:eastAsia="Times New Roman" w:hAnsi="Arial" w:cs="Arial"/>
          <w:color w:val="000000"/>
          <w:lang w:val="en-AU"/>
        </w:rPr>
        <w:t xml:space="preserve"> all that apply or arise during conversation)</w:t>
      </w:r>
    </w:p>
    <w:p w14:paraId="7FE62D42"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Meditation</w:t>
      </w:r>
    </w:p>
    <w:p w14:paraId="3C63496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Hypnosis</w:t>
      </w:r>
    </w:p>
    <w:p w14:paraId="48036A74"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Warm water</w:t>
      </w:r>
    </w:p>
    <w:p w14:paraId="4617B7E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Movement</w:t>
      </w:r>
    </w:p>
    <w:p w14:paraId="16F7425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Deep Tissue Massage</w:t>
      </w:r>
    </w:p>
    <w:p w14:paraId="26B884C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TENS</w:t>
      </w:r>
    </w:p>
    <w:p w14:paraId="0FCBA91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Aromatherapy</w:t>
      </w:r>
    </w:p>
    <w:p w14:paraId="132240B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Nitrous Oxide</w:t>
      </w:r>
    </w:p>
    <w:p w14:paraId="2419FEF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Pethidine via intramuscular injection</w:t>
      </w:r>
    </w:p>
    <w:p w14:paraId="1456B940"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Epidural</w:t>
      </w:r>
    </w:p>
    <w:p w14:paraId="5E0D813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Spinal block</w:t>
      </w:r>
    </w:p>
    <w:p w14:paraId="472351A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lastRenderedPageBreak/>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Other</w:t>
      </w:r>
    </w:p>
    <w:p w14:paraId="31006DBA" w14:textId="77777777" w:rsidR="009C7E66" w:rsidRPr="008F55FB" w:rsidRDefault="009C7E66" w:rsidP="009C7E66">
      <w:pPr>
        <w:spacing w:line="480" w:lineRule="auto"/>
        <w:rPr>
          <w:rFonts w:ascii="Times New Roman" w:eastAsia="Times New Roman" w:hAnsi="Times New Roman" w:cs="Times New Roman"/>
          <w:lang w:val="en-AU"/>
        </w:rPr>
      </w:pPr>
    </w:p>
    <w:p w14:paraId="787E4E49"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3.</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y have you included these methods?</w:t>
      </w:r>
    </w:p>
    <w:p w14:paraId="208E3EE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C11066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b/>
          <w:bCs/>
          <w:color w:val="000000"/>
          <w:lang w:val="en-AU"/>
        </w:rPr>
        <w:t> </w:t>
      </w:r>
    </w:p>
    <w:p w14:paraId="042F8460"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4.</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Are there any types of pain relief that you would not consider using? Yes/ No (tick below which ones were excluded if any that arise during conversation)</w:t>
      </w:r>
    </w:p>
    <w:p w14:paraId="2DF5FA0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50854C8F"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Meditation</w:t>
      </w:r>
    </w:p>
    <w:p w14:paraId="24D6F360"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Hypnosis</w:t>
      </w:r>
    </w:p>
    <w:p w14:paraId="65437327"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Warm water</w:t>
      </w:r>
    </w:p>
    <w:p w14:paraId="67A591B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Movement</w:t>
      </w:r>
    </w:p>
    <w:p w14:paraId="55D4A8B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Deep Tissue Massage</w:t>
      </w:r>
    </w:p>
    <w:p w14:paraId="5A59895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TENS</w:t>
      </w:r>
    </w:p>
    <w:p w14:paraId="37F78B8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2EB1871A"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lastRenderedPageBreak/>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Aromatherapy</w:t>
      </w:r>
    </w:p>
    <w:p w14:paraId="6B98B2F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Nitrous Oxide</w:t>
      </w:r>
    </w:p>
    <w:p w14:paraId="5C172C6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Pethidine via intramuscular injection</w:t>
      </w:r>
    </w:p>
    <w:p w14:paraId="000FA14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Epidural</w:t>
      </w:r>
    </w:p>
    <w:p w14:paraId="72AAA7D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Spinal block</w:t>
      </w:r>
    </w:p>
    <w:p w14:paraId="17F5996F"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Other</w:t>
      </w:r>
    </w:p>
    <w:p w14:paraId="440BEC99"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5.</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y did you exclude these?</w:t>
      </w:r>
    </w:p>
    <w:p w14:paraId="1880890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16162E3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w:t>
      </w:r>
    </w:p>
    <w:p w14:paraId="6BF77E78" w14:textId="77777777" w:rsidR="009C7E66" w:rsidRPr="008F55FB" w:rsidRDefault="009C7E66" w:rsidP="009C7E66">
      <w:pPr>
        <w:rPr>
          <w:rFonts w:ascii="Times New Roman" w:eastAsia="Times New Roman" w:hAnsi="Times New Roman" w:cs="Times New Roman"/>
          <w:lang w:val="en-AU"/>
        </w:rPr>
      </w:pPr>
    </w:p>
    <w:p w14:paraId="10BBABEC"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6.</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at does ‘pain relief’ mean to you?</w:t>
      </w:r>
    </w:p>
    <w:p w14:paraId="0ABF269F"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Reduction of pain to make it manageable, but it can still be clearly felt</w:t>
      </w:r>
    </w:p>
    <w:p w14:paraId="623969D7"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Reduction of pain such that it can barely be felt but it is not absent</w:t>
      </w:r>
    </w:p>
    <w:p w14:paraId="4F9E5344"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Absence of pain – no pain at all</w:t>
      </w:r>
    </w:p>
    <w:p w14:paraId="07ED42B4"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Other</w:t>
      </w:r>
    </w:p>
    <w:p w14:paraId="3424B58E"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7F55CAF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w:t>
      </w:r>
    </w:p>
    <w:p w14:paraId="195889C0"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lastRenderedPageBreak/>
        <w:t> </w:t>
      </w:r>
    </w:p>
    <w:p w14:paraId="74A955C0" w14:textId="77777777" w:rsidR="009C7E66" w:rsidRPr="008F55FB" w:rsidRDefault="009C7E66" w:rsidP="009C7E66">
      <w:pPr>
        <w:spacing w:line="480" w:lineRule="auto"/>
        <w:ind w:left="720"/>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1F4BA023"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7.</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If you use a type of pain relief,  and it does not relieve your pain, what will you do? (Prompts below if required)</w:t>
      </w:r>
    </w:p>
    <w:p w14:paraId="334B1C15"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6381226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Asked for a different option immediately?</w:t>
      </w:r>
    </w:p>
    <w:p w14:paraId="6C119BE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Waited to see if you could continue in your labour without a different pain relief intervention?</w:t>
      </w:r>
    </w:p>
    <w:p w14:paraId="7A973952"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 xml:space="preserve">Determined to wait for </w:t>
      </w:r>
      <w:proofErr w:type="gramStart"/>
      <w:r w:rsidRPr="008F55FB">
        <w:rPr>
          <w:rFonts w:ascii="Arial" w:eastAsia="Times New Roman" w:hAnsi="Arial" w:cs="Arial"/>
          <w:color w:val="000000"/>
          <w:lang w:val="en-AU"/>
        </w:rPr>
        <w:t>a period of time</w:t>
      </w:r>
      <w:proofErr w:type="gramEnd"/>
      <w:r w:rsidRPr="008F55FB">
        <w:rPr>
          <w:rFonts w:ascii="Arial" w:eastAsia="Times New Roman" w:hAnsi="Arial" w:cs="Arial"/>
          <w:color w:val="000000"/>
          <w:lang w:val="en-AU"/>
        </w:rPr>
        <w:t xml:space="preserve"> and then asked for a different intervention?</w:t>
      </w:r>
    </w:p>
    <w:p w14:paraId="167EEC6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sz w:val="40"/>
          <w:szCs w:val="40"/>
          <w:lang w:val="en-AU"/>
        </w:rPr>
        <w:t>□</w:t>
      </w:r>
      <w:r w:rsidRPr="008F55FB">
        <w:rPr>
          <w:rFonts w:ascii="Arial" w:eastAsia="Times New Roman" w:hAnsi="Arial" w:cs="Arial"/>
          <w:color w:val="000000"/>
          <w:sz w:val="40"/>
          <w:szCs w:val="40"/>
          <w:lang w:val="en-AU"/>
        </w:rPr>
        <w:tab/>
      </w:r>
      <w:r w:rsidRPr="008F55FB">
        <w:rPr>
          <w:rFonts w:ascii="Arial" w:eastAsia="Times New Roman" w:hAnsi="Arial" w:cs="Arial"/>
          <w:color w:val="000000"/>
          <w:lang w:val="en-AU"/>
        </w:rPr>
        <w:t>Other course of action</w:t>
      </w:r>
    </w:p>
    <w:p w14:paraId="1E40481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231A934B"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w:t>
      </w:r>
    </w:p>
    <w:p w14:paraId="4D915E2A"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8.</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Are you worried about the pain you may feel in labour? Yes/ No (please circle one)</w:t>
      </w:r>
    </w:p>
    <w:p w14:paraId="5CD65AC1"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If yes - why?</w:t>
      </w:r>
    </w:p>
    <w:p w14:paraId="266494BA"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7BAA6BA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If no - why not?</w:t>
      </w:r>
    </w:p>
    <w:p w14:paraId="53F0B577"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546E814D"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w:t>
      </w:r>
    </w:p>
    <w:p w14:paraId="2E635678"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lastRenderedPageBreak/>
        <w:t> </w:t>
      </w:r>
    </w:p>
    <w:p w14:paraId="33F8F7DC"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19.</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at do you expect the health care staff looking after you to do about your pain while you are in labour?</w:t>
      </w:r>
    </w:p>
    <w:p w14:paraId="71498A9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2D568A43" w14:textId="77777777" w:rsidR="009C7E66" w:rsidRPr="008F55FB" w:rsidRDefault="009C7E66" w:rsidP="009C7E66">
      <w:pPr>
        <w:spacing w:line="480" w:lineRule="auto"/>
        <w:ind w:left="640" w:hanging="360"/>
        <w:rPr>
          <w:rFonts w:ascii="Times New Roman" w:eastAsia="Times New Roman" w:hAnsi="Times New Roman" w:cs="Times New Roman"/>
          <w:lang w:val="en-AU"/>
        </w:rPr>
      </w:pPr>
      <w:r w:rsidRPr="008F55FB">
        <w:rPr>
          <w:rFonts w:ascii="Arial" w:eastAsia="Times New Roman" w:hAnsi="Arial" w:cs="Arial"/>
          <w:color w:val="000000"/>
          <w:lang w:val="en-AU"/>
        </w:rPr>
        <w:t>20.</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Why do you think you expect these things?</w:t>
      </w:r>
    </w:p>
    <w:p w14:paraId="6C030A39"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___________________________________________________________________</w:t>
      </w:r>
    </w:p>
    <w:p w14:paraId="4BAC1D66"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___________________________________________________________________</w:t>
      </w:r>
    </w:p>
    <w:p w14:paraId="24F0B317" w14:textId="77777777" w:rsidR="009C7E66" w:rsidRPr="008F55FB" w:rsidRDefault="009C7E66" w:rsidP="009C7E66">
      <w:pPr>
        <w:spacing w:line="480" w:lineRule="auto"/>
        <w:rPr>
          <w:rFonts w:ascii="Times New Roman" w:eastAsia="Times New Roman" w:hAnsi="Times New Roman" w:cs="Times New Roman"/>
          <w:lang w:val="en-AU"/>
        </w:rPr>
      </w:pPr>
      <w:r w:rsidRPr="008F55FB">
        <w:rPr>
          <w:rFonts w:ascii="Arial" w:eastAsia="Times New Roman" w:hAnsi="Arial" w:cs="Arial"/>
          <w:color w:val="000000"/>
          <w:lang w:val="en-AU"/>
        </w:rPr>
        <w:t> </w:t>
      </w:r>
    </w:p>
    <w:p w14:paraId="41133573" w14:textId="77777777" w:rsidR="009C7E66" w:rsidRPr="008F55FB" w:rsidRDefault="009C7E66" w:rsidP="009C7E66">
      <w:pPr>
        <w:spacing w:line="480" w:lineRule="auto"/>
        <w:ind w:left="180" w:hanging="180"/>
        <w:rPr>
          <w:rFonts w:ascii="Times New Roman" w:eastAsia="Times New Roman" w:hAnsi="Times New Roman" w:cs="Times New Roman"/>
          <w:lang w:val="en-AU"/>
        </w:rPr>
      </w:pPr>
      <w:r w:rsidRPr="008F55FB">
        <w:rPr>
          <w:rFonts w:ascii="Arial" w:eastAsia="Times New Roman" w:hAnsi="Arial" w:cs="Arial"/>
          <w:b/>
          <w:bCs/>
          <w:color w:val="000000"/>
          <w:lang w:val="en-AU"/>
        </w:rPr>
        <w:t>Data Collection - Semi Structured Interview – Probe questions.</w:t>
      </w:r>
    </w:p>
    <w:p w14:paraId="18F64A2E" w14:textId="77777777" w:rsidR="009C7E66" w:rsidRPr="008F55FB" w:rsidRDefault="009C7E66" w:rsidP="009C7E66">
      <w:pPr>
        <w:spacing w:line="480" w:lineRule="auto"/>
        <w:rPr>
          <w:rFonts w:ascii="Times New Roman" w:eastAsia="Times New Roman" w:hAnsi="Times New Roman" w:cs="Times New Roman"/>
          <w:lang w:val="en-AU"/>
        </w:rPr>
      </w:pPr>
    </w:p>
    <w:p w14:paraId="3B88928A"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1.</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How would you describe your approach to pain management in labour?</w:t>
      </w:r>
    </w:p>
    <w:p w14:paraId="016A8B15" w14:textId="77777777" w:rsidR="009C7E66" w:rsidRPr="008F55FB" w:rsidRDefault="009C7E66" w:rsidP="009C7E66">
      <w:pPr>
        <w:tabs>
          <w:tab w:val="left" w:pos="1040"/>
        </w:tabs>
        <w:spacing w:line="480" w:lineRule="auto"/>
        <w:ind w:left="180" w:hanging="180"/>
        <w:rPr>
          <w:rFonts w:ascii="Times New Roman" w:eastAsia="Times New Roman" w:hAnsi="Times New Roman" w:cs="Times New Roman"/>
          <w:lang w:val="en-AU"/>
        </w:rPr>
      </w:pPr>
    </w:p>
    <w:p w14:paraId="6F665B06"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2.</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Do you expect labour to be painful?</w:t>
      </w:r>
    </w:p>
    <w:p w14:paraId="44BEF070" w14:textId="77777777" w:rsidR="009C7E66" w:rsidRPr="008F55FB" w:rsidRDefault="009C7E66" w:rsidP="009C7E66">
      <w:pPr>
        <w:spacing w:line="480" w:lineRule="auto"/>
        <w:ind w:left="180" w:hanging="180"/>
        <w:rPr>
          <w:rFonts w:ascii="Times New Roman" w:eastAsia="Times New Roman" w:hAnsi="Times New Roman" w:cs="Times New Roman"/>
          <w:lang w:val="en-AU"/>
        </w:rPr>
      </w:pPr>
    </w:p>
    <w:p w14:paraId="6C1AD66C"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3.</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y or why not?</w:t>
      </w:r>
    </w:p>
    <w:p w14:paraId="5CA0CFFD" w14:textId="77777777" w:rsidR="009C7E66" w:rsidRPr="008F55FB" w:rsidRDefault="009C7E66" w:rsidP="009C7E66">
      <w:pPr>
        <w:spacing w:line="480" w:lineRule="auto"/>
        <w:ind w:left="180" w:hanging="180"/>
        <w:rPr>
          <w:rFonts w:ascii="Times New Roman" w:eastAsia="Times New Roman" w:hAnsi="Times New Roman" w:cs="Times New Roman"/>
          <w:lang w:val="en-AU"/>
        </w:rPr>
      </w:pPr>
    </w:p>
    <w:p w14:paraId="20580656"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4.</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If you hope for a natural birth – why do you hope for this?</w:t>
      </w:r>
    </w:p>
    <w:p w14:paraId="6BF7DA85" w14:textId="77777777" w:rsidR="009C7E66" w:rsidRPr="008F55FB" w:rsidRDefault="009C7E66" w:rsidP="009C7E66">
      <w:pPr>
        <w:spacing w:line="480" w:lineRule="auto"/>
        <w:rPr>
          <w:rFonts w:ascii="Times New Roman" w:eastAsia="Times New Roman" w:hAnsi="Times New Roman" w:cs="Times New Roman"/>
          <w:lang w:val="en-AU"/>
        </w:rPr>
      </w:pPr>
    </w:p>
    <w:p w14:paraId="1E8712E2"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5.</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ere have you or will you get information about pain and pain relief in labour?</w:t>
      </w:r>
    </w:p>
    <w:p w14:paraId="3EEC379A" w14:textId="77777777" w:rsidR="009C7E66" w:rsidRPr="008F55FB" w:rsidRDefault="009C7E66" w:rsidP="009C7E66">
      <w:pPr>
        <w:spacing w:line="480" w:lineRule="auto"/>
        <w:rPr>
          <w:rFonts w:ascii="Times New Roman" w:eastAsia="Times New Roman" w:hAnsi="Times New Roman" w:cs="Times New Roman"/>
          <w:lang w:val="en-AU"/>
        </w:rPr>
      </w:pPr>
    </w:p>
    <w:p w14:paraId="071DDE13"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6.</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Have you talked to other women who have told you about their births?</w:t>
      </w:r>
    </w:p>
    <w:p w14:paraId="1FDD2B30" w14:textId="77777777" w:rsidR="009C7E66" w:rsidRPr="008F55FB" w:rsidRDefault="009C7E66" w:rsidP="009C7E66">
      <w:pPr>
        <w:spacing w:line="480" w:lineRule="auto"/>
        <w:rPr>
          <w:rFonts w:ascii="Times New Roman" w:eastAsia="Times New Roman" w:hAnsi="Times New Roman" w:cs="Times New Roman"/>
          <w:lang w:val="en-AU"/>
        </w:rPr>
      </w:pPr>
    </w:p>
    <w:p w14:paraId="02CE9154"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lastRenderedPageBreak/>
        <w:t>7.</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What did you think about what other women have told you? Do they provide you with comfort or do they make you worried about labour?</w:t>
      </w:r>
    </w:p>
    <w:p w14:paraId="49AA0288" w14:textId="77777777" w:rsidR="009C7E66" w:rsidRPr="008F55FB" w:rsidRDefault="009C7E66" w:rsidP="009C7E66">
      <w:pPr>
        <w:spacing w:line="480" w:lineRule="auto"/>
        <w:rPr>
          <w:rFonts w:ascii="Times New Roman" w:eastAsia="Times New Roman" w:hAnsi="Times New Roman" w:cs="Times New Roman"/>
          <w:lang w:val="en-AU"/>
        </w:rPr>
      </w:pPr>
    </w:p>
    <w:p w14:paraId="1A2FEC09"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8.</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If your pain becomes severe, what will you do?</w:t>
      </w:r>
    </w:p>
    <w:p w14:paraId="3B7ECA78" w14:textId="77777777" w:rsidR="009C7E66" w:rsidRPr="008F55FB" w:rsidRDefault="009C7E66" w:rsidP="009C7E66">
      <w:pPr>
        <w:spacing w:line="480" w:lineRule="auto"/>
        <w:rPr>
          <w:rFonts w:ascii="Times New Roman" w:eastAsia="Times New Roman" w:hAnsi="Times New Roman" w:cs="Times New Roman"/>
          <w:lang w:val="en-AU"/>
        </w:rPr>
      </w:pPr>
    </w:p>
    <w:p w14:paraId="0A2A3616"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9.</w:t>
      </w:r>
      <w:r w:rsidRPr="008F55FB">
        <w:rPr>
          <w:rFonts w:ascii="Times New Roman" w:eastAsia="Times New Roman" w:hAnsi="Times New Roman" w:cs="Times New Roman"/>
          <w:color w:val="000000"/>
          <w:sz w:val="14"/>
          <w:szCs w:val="14"/>
          <w:lang w:val="en-AU"/>
        </w:rPr>
        <w:tab/>
      </w:r>
      <w:r w:rsidRPr="008F55FB">
        <w:rPr>
          <w:rFonts w:ascii="Arial" w:eastAsia="Times New Roman" w:hAnsi="Arial" w:cs="Arial"/>
          <w:color w:val="000000"/>
          <w:lang w:val="en-AU"/>
        </w:rPr>
        <w:t>Describe what you consider to be the best birth experience possible.</w:t>
      </w:r>
    </w:p>
    <w:p w14:paraId="1069B154" w14:textId="77777777" w:rsidR="009C7E66" w:rsidRPr="008F55FB" w:rsidRDefault="009C7E66" w:rsidP="009C7E66">
      <w:pPr>
        <w:spacing w:line="480" w:lineRule="auto"/>
        <w:rPr>
          <w:rFonts w:ascii="Times New Roman" w:eastAsia="Times New Roman" w:hAnsi="Times New Roman" w:cs="Times New Roman"/>
          <w:lang w:val="en-AU"/>
        </w:rPr>
      </w:pPr>
    </w:p>
    <w:p w14:paraId="41C493FF"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10.</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If you have less pain than you expected, how do you think you will feel about the labour experience?</w:t>
      </w:r>
    </w:p>
    <w:p w14:paraId="2D6E651F" w14:textId="77777777" w:rsidR="009C7E66" w:rsidRPr="008F55FB" w:rsidRDefault="009C7E66" w:rsidP="009C7E66">
      <w:pPr>
        <w:spacing w:line="480" w:lineRule="auto"/>
        <w:rPr>
          <w:rFonts w:ascii="Times New Roman" w:eastAsia="Times New Roman" w:hAnsi="Times New Roman" w:cs="Times New Roman"/>
          <w:lang w:val="en-AU"/>
        </w:rPr>
      </w:pPr>
    </w:p>
    <w:p w14:paraId="7F2A14AC"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11.</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If you have more pain than you expected, how do you think you will feel about the labour experience?</w:t>
      </w:r>
    </w:p>
    <w:p w14:paraId="0C681674" w14:textId="77777777" w:rsidR="009C7E66" w:rsidRPr="008F55FB" w:rsidRDefault="009C7E66" w:rsidP="009C7E66">
      <w:pPr>
        <w:spacing w:line="480" w:lineRule="auto"/>
        <w:rPr>
          <w:rFonts w:ascii="Times New Roman" w:eastAsia="Times New Roman" w:hAnsi="Times New Roman" w:cs="Times New Roman"/>
          <w:lang w:val="en-AU"/>
        </w:rPr>
      </w:pPr>
    </w:p>
    <w:p w14:paraId="10321F4F" w14:textId="77777777" w:rsidR="009C7E66" w:rsidRPr="008F55FB" w:rsidRDefault="009C7E66" w:rsidP="009C7E66">
      <w:pPr>
        <w:spacing w:line="480" w:lineRule="auto"/>
        <w:ind w:left="720" w:hanging="360"/>
        <w:rPr>
          <w:rFonts w:ascii="Times New Roman" w:eastAsia="Times New Roman" w:hAnsi="Times New Roman" w:cs="Times New Roman"/>
          <w:lang w:val="en-AU"/>
        </w:rPr>
      </w:pPr>
      <w:r w:rsidRPr="008F55FB">
        <w:rPr>
          <w:rFonts w:ascii="Arial" w:eastAsia="Times New Roman" w:hAnsi="Arial" w:cs="Arial"/>
          <w:color w:val="000000"/>
          <w:lang w:val="en-AU"/>
        </w:rPr>
        <w:t>12.</w:t>
      </w:r>
      <w:r w:rsidRPr="008F55FB">
        <w:rPr>
          <w:rFonts w:ascii="Times New Roman" w:eastAsia="Times New Roman" w:hAnsi="Times New Roman" w:cs="Times New Roman"/>
          <w:color w:val="000000"/>
          <w:sz w:val="14"/>
          <w:szCs w:val="14"/>
          <w:lang w:val="en-AU"/>
        </w:rPr>
        <w:t xml:space="preserve"> </w:t>
      </w:r>
      <w:r w:rsidRPr="008F55FB">
        <w:rPr>
          <w:rFonts w:ascii="Arial" w:eastAsia="Times New Roman" w:hAnsi="Arial" w:cs="Arial"/>
          <w:color w:val="000000"/>
          <w:lang w:val="en-AU"/>
        </w:rPr>
        <w:t>Is there anything else you would like to add?</w:t>
      </w:r>
    </w:p>
    <w:p w14:paraId="6DE7D1E5" w14:textId="77777777" w:rsidR="009C7E66" w:rsidRPr="008F55FB" w:rsidRDefault="009C7E66" w:rsidP="009C7E66">
      <w:pPr>
        <w:spacing w:after="240"/>
        <w:rPr>
          <w:rFonts w:ascii="Times New Roman" w:eastAsia="Times New Roman" w:hAnsi="Times New Roman" w:cs="Times New Roman"/>
          <w:lang w:val="en-AU"/>
        </w:rPr>
      </w:pPr>
      <w:r w:rsidRPr="008F55FB">
        <w:rPr>
          <w:rFonts w:ascii="Times New Roman" w:eastAsia="Times New Roman" w:hAnsi="Times New Roman" w:cs="Times New Roman"/>
          <w:lang w:val="en-AU"/>
        </w:rPr>
        <w:br/>
      </w:r>
      <w:r w:rsidRPr="008F55FB">
        <w:rPr>
          <w:rFonts w:ascii="Times New Roman" w:eastAsia="Times New Roman" w:hAnsi="Times New Roman" w:cs="Times New Roman"/>
          <w:lang w:val="en-AU"/>
        </w:rPr>
        <w:br/>
      </w:r>
    </w:p>
    <w:p w14:paraId="6A486AF7" w14:textId="77777777" w:rsidR="00947B61" w:rsidRDefault="00000000"/>
    <w:sectPr w:rsidR="00947B61" w:rsidSect="005119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E66"/>
    <w:rsid w:val="00005DA4"/>
    <w:rsid w:val="00040923"/>
    <w:rsid w:val="00095CF9"/>
    <w:rsid w:val="000B3879"/>
    <w:rsid w:val="000E2206"/>
    <w:rsid w:val="000E2F55"/>
    <w:rsid w:val="000E3E85"/>
    <w:rsid w:val="000E405B"/>
    <w:rsid w:val="000F47FE"/>
    <w:rsid w:val="00126034"/>
    <w:rsid w:val="001968F9"/>
    <w:rsid w:val="001E65DB"/>
    <w:rsid w:val="001F0A94"/>
    <w:rsid w:val="0023782A"/>
    <w:rsid w:val="00237B6B"/>
    <w:rsid w:val="002477DD"/>
    <w:rsid w:val="00281BA6"/>
    <w:rsid w:val="00285814"/>
    <w:rsid w:val="003017C1"/>
    <w:rsid w:val="00303EA2"/>
    <w:rsid w:val="0030538F"/>
    <w:rsid w:val="003471E1"/>
    <w:rsid w:val="00354677"/>
    <w:rsid w:val="003632C9"/>
    <w:rsid w:val="003704F3"/>
    <w:rsid w:val="00383CD3"/>
    <w:rsid w:val="00387F6D"/>
    <w:rsid w:val="00441342"/>
    <w:rsid w:val="00473BFD"/>
    <w:rsid w:val="00483CD1"/>
    <w:rsid w:val="004F489B"/>
    <w:rsid w:val="004F48E6"/>
    <w:rsid w:val="005119D0"/>
    <w:rsid w:val="005354D1"/>
    <w:rsid w:val="00580690"/>
    <w:rsid w:val="00583AC1"/>
    <w:rsid w:val="005A7A66"/>
    <w:rsid w:val="005D297C"/>
    <w:rsid w:val="005D6FA4"/>
    <w:rsid w:val="005F16D2"/>
    <w:rsid w:val="005F3B78"/>
    <w:rsid w:val="00634CCA"/>
    <w:rsid w:val="00651AB8"/>
    <w:rsid w:val="006605D7"/>
    <w:rsid w:val="006606DA"/>
    <w:rsid w:val="00663636"/>
    <w:rsid w:val="006800B8"/>
    <w:rsid w:val="006A4826"/>
    <w:rsid w:val="006A4912"/>
    <w:rsid w:val="006A6DC3"/>
    <w:rsid w:val="006C1CC4"/>
    <w:rsid w:val="006C36F0"/>
    <w:rsid w:val="006E5D9E"/>
    <w:rsid w:val="006F4750"/>
    <w:rsid w:val="006F5B5A"/>
    <w:rsid w:val="00701E54"/>
    <w:rsid w:val="00785810"/>
    <w:rsid w:val="007A0AA5"/>
    <w:rsid w:val="007C114C"/>
    <w:rsid w:val="007D208E"/>
    <w:rsid w:val="0082693B"/>
    <w:rsid w:val="00835CC9"/>
    <w:rsid w:val="0085501A"/>
    <w:rsid w:val="008954C0"/>
    <w:rsid w:val="008D2E9F"/>
    <w:rsid w:val="008D53EA"/>
    <w:rsid w:val="00910832"/>
    <w:rsid w:val="00921951"/>
    <w:rsid w:val="0092581C"/>
    <w:rsid w:val="009438EC"/>
    <w:rsid w:val="00962ACC"/>
    <w:rsid w:val="009A1FE1"/>
    <w:rsid w:val="009A574B"/>
    <w:rsid w:val="009A5FEB"/>
    <w:rsid w:val="009C7E66"/>
    <w:rsid w:val="009E215A"/>
    <w:rsid w:val="009F1F17"/>
    <w:rsid w:val="00A3251F"/>
    <w:rsid w:val="00A457B3"/>
    <w:rsid w:val="00AA1717"/>
    <w:rsid w:val="00AD3A54"/>
    <w:rsid w:val="00AF6846"/>
    <w:rsid w:val="00B05E14"/>
    <w:rsid w:val="00B34B94"/>
    <w:rsid w:val="00B52BFC"/>
    <w:rsid w:val="00B649A1"/>
    <w:rsid w:val="00B90208"/>
    <w:rsid w:val="00BA251E"/>
    <w:rsid w:val="00BA50E5"/>
    <w:rsid w:val="00BA7585"/>
    <w:rsid w:val="00BC1698"/>
    <w:rsid w:val="00BC5B8C"/>
    <w:rsid w:val="00C03F6E"/>
    <w:rsid w:val="00C15706"/>
    <w:rsid w:val="00C22405"/>
    <w:rsid w:val="00C31ACA"/>
    <w:rsid w:val="00C31FB7"/>
    <w:rsid w:val="00C32CA3"/>
    <w:rsid w:val="00C45F65"/>
    <w:rsid w:val="00C529DA"/>
    <w:rsid w:val="00C64CA7"/>
    <w:rsid w:val="00C777B8"/>
    <w:rsid w:val="00CA6164"/>
    <w:rsid w:val="00CB47D7"/>
    <w:rsid w:val="00CB7C39"/>
    <w:rsid w:val="00CE0EFC"/>
    <w:rsid w:val="00CF48B7"/>
    <w:rsid w:val="00D168AE"/>
    <w:rsid w:val="00D20A29"/>
    <w:rsid w:val="00D64B76"/>
    <w:rsid w:val="00D95F74"/>
    <w:rsid w:val="00DA4680"/>
    <w:rsid w:val="00DC763C"/>
    <w:rsid w:val="00DD428F"/>
    <w:rsid w:val="00DD65BB"/>
    <w:rsid w:val="00E228FB"/>
    <w:rsid w:val="00E32F94"/>
    <w:rsid w:val="00E5527D"/>
    <w:rsid w:val="00E618E5"/>
    <w:rsid w:val="00EB2AFC"/>
    <w:rsid w:val="00F00BFE"/>
    <w:rsid w:val="00F0342D"/>
    <w:rsid w:val="00F211E3"/>
    <w:rsid w:val="00F259B1"/>
    <w:rsid w:val="00F612DB"/>
    <w:rsid w:val="00F777A8"/>
    <w:rsid w:val="00F82186"/>
    <w:rsid w:val="00F86D3A"/>
    <w:rsid w:val="00FB15D6"/>
    <w:rsid w:val="00FB4B27"/>
    <w:rsid w:val="00FD31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A771D"/>
  <w14:defaultImageDpi w14:val="32767"/>
  <w15:chartTrackingRefBased/>
  <w15:docId w15:val="{229E6E29-49A1-9540-918C-A067D905D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7E66"/>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257</Words>
  <Characters>6788</Characters>
  <Application>Microsoft Office Word</Application>
  <DocSecurity>0</DocSecurity>
  <Lines>193</Lines>
  <Paragraphs>68</Paragraphs>
  <ScaleCrop>false</ScaleCrop>
  <Company/>
  <LinksUpToDate>false</LinksUpToDate>
  <CharactersWithSpaces>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nne Sutton</dc:creator>
  <cp:keywords/>
  <dc:description/>
  <cp:lastModifiedBy>Elizabeth Anne Sutton</cp:lastModifiedBy>
  <cp:revision>2</cp:revision>
  <dcterms:created xsi:type="dcterms:W3CDTF">2022-11-14T10:34:00Z</dcterms:created>
  <dcterms:modified xsi:type="dcterms:W3CDTF">2022-11-14T10:36:00Z</dcterms:modified>
</cp:coreProperties>
</file>